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9DC" w:rsidRPr="00646ED0" w:rsidRDefault="00BA29DC" w:rsidP="00BA29DC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2. </w:t>
      </w:r>
      <w:r w:rsidRPr="00646ED0">
        <w:rPr>
          <w:rFonts w:ascii="Arial" w:hAnsi="Arial"/>
          <w:sz w:val="22"/>
          <w:szCs w:val="22"/>
        </w:rPr>
        <w:t>Primers</w:t>
      </w:r>
      <w:r w:rsidRPr="00646ED0">
        <w:rPr>
          <w:rFonts w:ascii="Arial" w:hAnsi="Arial"/>
          <w:b/>
          <w:sz w:val="22"/>
          <w:szCs w:val="22"/>
        </w:rPr>
        <w:t>.</w:t>
      </w:r>
    </w:p>
    <w:p w:rsidR="00BA29DC" w:rsidRPr="00646ED0" w:rsidRDefault="00BA29DC" w:rsidP="00BA29DC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38"/>
        <w:gridCol w:w="7110"/>
      </w:tblGrid>
      <w:tr w:rsidR="00BA29DC" w:rsidRPr="00646ED0" w:rsidTr="0052313A">
        <w:tc>
          <w:tcPr>
            <w:tcW w:w="1638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Mutation constructed</w:t>
            </w:r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Primer Sequence</w:t>
            </w:r>
          </w:p>
        </w:tc>
      </w:tr>
      <w:tr w:rsidR="00BA29DC" w:rsidRPr="00646ED0" w:rsidTr="0052313A">
        <w:tc>
          <w:tcPr>
            <w:tcW w:w="1638" w:type="dxa"/>
            <w:vMerge w:val="restart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proofErr w:type="spellStart"/>
            <w:proofErr w:type="gramStart"/>
            <w:r w:rsidRPr="00646ED0">
              <w:rPr>
                <w:rFonts w:ascii="Arial" w:hAnsi="Arial"/>
                <w:i/>
                <w:sz w:val="22"/>
                <w:szCs w:val="22"/>
              </w:rPr>
              <w:t>cydAB</w:t>
            </w:r>
            <w:proofErr w:type="spellEnd"/>
            <w:proofErr w:type="gramEnd"/>
            <w:r w:rsidRPr="00646ED0">
              <w:rPr>
                <w:rFonts w:ascii="Arial" w:hAnsi="Arial"/>
                <w:i/>
                <w:sz w:val="22"/>
                <w:szCs w:val="22"/>
              </w:rPr>
              <w:t>::km</w:t>
            </w:r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F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 xml:space="preserve">-GGGTGTGGCTACCGGTTTGACCATGGAGTTCCAGTTCGGGACAAACTGGTCGTACTACTCGCTGGAGCTGCTTCGAAGTT </w:t>
            </w:r>
          </w:p>
        </w:tc>
      </w:tr>
      <w:tr w:rsidR="00BA29DC" w:rsidRPr="00646ED0" w:rsidTr="0052313A">
        <w:tc>
          <w:tcPr>
            <w:tcW w:w="1638" w:type="dxa"/>
            <w:vMerge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AACAGGAATGCCCACGCGCCTTTCTCCATACGGGAAGTCAGGATAGTCAGCAGCGGCAGATTCCGGGGATCCGTCGACCT</w:t>
            </w:r>
          </w:p>
        </w:tc>
      </w:tr>
      <w:tr w:rsidR="00BA29DC" w:rsidRPr="00646ED0" w:rsidTr="0052313A">
        <w:tc>
          <w:tcPr>
            <w:tcW w:w="1638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Mutation confirmation</w:t>
            </w:r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Primer Sequence</w:t>
            </w:r>
          </w:p>
        </w:tc>
      </w:tr>
      <w:tr w:rsidR="00BA29DC" w:rsidRPr="00646ED0" w:rsidTr="0052313A">
        <w:tc>
          <w:tcPr>
            <w:tcW w:w="1638" w:type="dxa"/>
            <w:vMerge w:val="restart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646ED0">
              <w:rPr>
                <w:rFonts w:ascii="Arial" w:hAnsi="Arial"/>
                <w:i/>
                <w:sz w:val="22"/>
                <w:szCs w:val="22"/>
              </w:rPr>
              <w:t>cydAB</w:t>
            </w:r>
            <w:proofErr w:type="spellEnd"/>
            <w:proofErr w:type="gramEnd"/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F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TAGTCGAACTGTCGCGCTTA</w:t>
            </w:r>
          </w:p>
        </w:tc>
      </w:tr>
      <w:tr w:rsidR="00BA29DC" w:rsidRPr="00646ED0" w:rsidTr="0052313A">
        <w:tc>
          <w:tcPr>
            <w:tcW w:w="1638" w:type="dxa"/>
            <w:vMerge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BA29DC" w:rsidRPr="00646ED0" w:rsidRDefault="00BA29DC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ACCCAGGTCATCAGGTTCAG</w:t>
            </w:r>
          </w:p>
        </w:tc>
      </w:tr>
    </w:tbl>
    <w:p w:rsidR="00BA29DC" w:rsidRDefault="00BA29DC" w:rsidP="00BA29DC"/>
    <w:p w:rsidR="004D7696" w:rsidRDefault="004D7696">
      <w:bookmarkStart w:id="0" w:name="_GoBack"/>
      <w:bookmarkEnd w:id="0"/>
    </w:p>
    <w:sectPr w:rsidR="004D7696" w:rsidSect="004D76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9DC"/>
    <w:rsid w:val="000E7C51"/>
    <w:rsid w:val="00220F93"/>
    <w:rsid w:val="003B6E46"/>
    <w:rsid w:val="004D7696"/>
    <w:rsid w:val="00620185"/>
    <w:rsid w:val="00657446"/>
    <w:rsid w:val="00893ECE"/>
    <w:rsid w:val="009601AB"/>
    <w:rsid w:val="009A5BB4"/>
    <w:rsid w:val="00A53711"/>
    <w:rsid w:val="00A83363"/>
    <w:rsid w:val="00BA29DC"/>
    <w:rsid w:val="00CB399A"/>
    <w:rsid w:val="00D83D16"/>
    <w:rsid w:val="00ED5FEB"/>
    <w:rsid w:val="00F94D38"/>
    <w:rsid w:val="00FC7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C62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9DC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29DC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9DC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29DC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Macintosh Word</Application>
  <DocSecurity>0</DocSecurity>
  <Lines>2</Lines>
  <Paragraphs>1</Paragraphs>
  <ScaleCrop>false</ScaleCrop>
  <Company>UCHSC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SC</dc:creator>
  <cp:keywords/>
  <dc:description/>
  <cp:lastModifiedBy>UCHSC</cp:lastModifiedBy>
  <cp:revision>1</cp:revision>
  <dcterms:created xsi:type="dcterms:W3CDTF">2016-11-08T16:20:00Z</dcterms:created>
  <dcterms:modified xsi:type="dcterms:W3CDTF">2016-11-08T16:21:00Z</dcterms:modified>
</cp:coreProperties>
</file>